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191F5" w14:textId="77777777" w:rsidR="00E40026" w:rsidRDefault="00E40026" w:rsidP="00E40026">
      <w:r>
        <w:rPr>
          <w:noProof/>
        </w:rPr>
        <w:drawing>
          <wp:inline distT="0" distB="0" distL="0" distR="0" wp14:anchorId="4F5B2A3B" wp14:editId="7770094C">
            <wp:extent cx="5943600" cy="5943600"/>
            <wp:effectExtent l="0" t="0" r="0" b="0"/>
            <wp:docPr id="5" name="Picture 5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96064" w14:textId="77777777" w:rsidR="00E40026" w:rsidRDefault="00E40026" w:rsidP="00E40026">
      <w:r>
        <w:rPr>
          <w:b/>
          <w:bCs/>
        </w:rPr>
        <w:t xml:space="preserve">Supplementary Figure 6. </w:t>
      </w:r>
      <w:r>
        <w:t xml:space="preserve">Tumor mutational burden is associated with elevated CIN measured using the segment N50. Line of best fit, Pearson’s rho and linear model p-value are shown for the segment N50 versus log10 mutation count values. </w:t>
      </w:r>
    </w:p>
    <w:p w14:paraId="29938BE7" w14:textId="35C1C795" w:rsidR="00DB282B" w:rsidRPr="00E40026" w:rsidRDefault="00DB282B" w:rsidP="00E40026"/>
    <w:sectPr w:rsidR="00DB282B" w:rsidRPr="00E400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B"/>
    <w:rsid w:val="00196DB8"/>
    <w:rsid w:val="00AF02A9"/>
    <w:rsid w:val="00C73336"/>
    <w:rsid w:val="00DB282B"/>
    <w:rsid w:val="00E40026"/>
    <w:rsid w:val="00EB2AE5"/>
    <w:rsid w:val="00EC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9869"/>
  <w15:chartTrackingRefBased/>
  <w15:docId w15:val="{A0494A83-D6D7-4DE8-B4FD-4375684E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0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ulibrk@student.ubc.ca</dc:creator>
  <cp:keywords/>
  <dc:description/>
  <cp:lastModifiedBy>lculibrk@student.ubc.ca</cp:lastModifiedBy>
  <cp:revision>2</cp:revision>
  <dcterms:created xsi:type="dcterms:W3CDTF">2023-08-15T21:28:00Z</dcterms:created>
  <dcterms:modified xsi:type="dcterms:W3CDTF">2023-08-15T21:28:00Z</dcterms:modified>
</cp:coreProperties>
</file>